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3ED5016E"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able 1</w:t>
      </w:r>
      <w:r>
        <w:rPr>
          <w:rFonts w:hint="eastAsia" w:ascii="Times New Roman" w:hAnsi="Times New Roman" w:cs="Times New Roman"/>
          <w:lang w:val="en-US" w:eastAsia="zh-CN"/>
        </w:rPr>
        <w:t xml:space="preserve">.  </w:t>
      </w:r>
      <w:r>
        <w:rPr>
          <w:rFonts w:hint="default" w:ascii="Times New Roman" w:hAnsi="Times New Roman" w:cs="Times New Roman"/>
          <w:lang w:val="en-US" w:eastAsia="zh-CN"/>
        </w:rPr>
        <w:t>Questionnaire Items and Classification Criteria of Covariates.</w:t>
      </w:r>
    </w:p>
    <w:tbl>
      <w:tblPr>
        <w:tblStyle w:val="20"/>
        <w:tblW w:w="499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4623"/>
        <w:gridCol w:w="2786"/>
      </w:tblGrid>
      <w:tr w14:paraId="7C6C2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5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ariables</w:t>
            </w:r>
          </w:p>
        </w:tc>
        <w:tc>
          <w:tcPr>
            <w:tcW w:w="462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B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Questionnaire Items</w:t>
            </w:r>
          </w:p>
        </w:tc>
        <w:tc>
          <w:tcPr>
            <w:tcW w:w="278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9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lassification and assignment of variables</w:t>
            </w:r>
          </w:p>
        </w:tc>
      </w:tr>
      <w:tr w14:paraId="00725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73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46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D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 gender?</w:t>
            </w:r>
          </w:p>
        </w:tc>
        <w:tc>
          <w:tcPr>
            <w:tcW w:w="2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4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  <w:p w14:paraId="4E80D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le</w:t>
            </w:r>
          </w:p>
        </w:tc>
      </w:tr>
      <w:tr w14:paraId="27C91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ge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220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 current age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CE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5-79</w:t>
            </w:r>
          </w:p>
          <w:p w14:paraId="49703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≥80</w:t>
            </w:r>
          </w:p>
        </w:tc>
      </w:tr>
      <w:tr w14:paraId="164A9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E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rital statu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6F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What’s your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urrent marital status？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CBF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Unmarried</w:t>
            </w:r>
          </w:p>
          <w:p w14:paraId="64EAB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Married</w:t>
            </w:r>
          </w:p>
        </w:tc>
      </w:tr>
      <w:tr w14:paraId="48169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0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ducation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A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education level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5AD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literacy</w:t>
            </w:r>
          </w:p>
          <w:p w14:paraId="337A8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imary school or below</w:t>
            </w:r>
          </w:p>
          <w:p w14:paraId="3E0FC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bove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imary school</w:t>
            </w:r>
          </w:p>
        </w:tc>
      </w:tr>
      <w:tr w14:paraId="39DCF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B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thnic group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FA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ethnic group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B3E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Others</w:t>
            </w:r>
          </w:p>
          <w:p w14:paraId="71EE0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Han</w:t>
            </w:r>
          </w:p>
        </w:tc>
      </w:tr>
      <w:tr w14:paraId="035ED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D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iving arrangement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A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ving arrangements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D0E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iving with family</w:t>
            </w:r>
          </w:p>
          <w:p w14:paraId="5C8CF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ving alo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</w:t>
            </w:r>
          </w:p>
          <w:p w14:paraId="73B1F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ving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in 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stitution</w:t>
            </w:r>
          </w:p>
        </w:tc>
      </w:tr>
      <w:tr w14:paraId="0EFB3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F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conomic situation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6A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ow do you rate your economic status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ompared with others in your local area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87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Good</w:t>
            </w:r>
          </w:p>
          <w:p w14:paraId="794EC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Common</w:t>
            </w:r>
          </w:p>
          <w:p w14:paraId="0AEC3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Poor</w:t>
            </w:r>
          </w:p>
        </w:tc>
      </w:tr>
      <w:tr w14:paraId="5306D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F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sidence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36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current residence of interviewee？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78F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Rural</w:t>
            </w:r>
          </w:p>
          <w:p w14:paraId="03980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Urban</w:t>
            </w:r>
          </w:p>
        </w:tc>
      </w:tr>
      <w:tr w14:paraId="502A3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8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ruit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4D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eat fresh fruit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29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12249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Eat</w:t>
            </w:r>
          </w:p>
          <w:p w14:paraId="121CD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Almost every day</w:t>
            </w:r>
          </w:p>
        </w:tc>
      </w:tr>
      <w:tr w14:paraId="355D6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C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Vegetabl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73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eat fresh vegetables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95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25B2F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Eat</w:t>
            </w:r>
          </w:p>
          <w:p w14:paraId="25FB4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Almost every day</w:t>
            </w:r>
          </w:p>
        </w:tc>
      </w:tr>
      <w:tr w14:paraId="19444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0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ooking oil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7C4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 kind of grease do you mainly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use for cooking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891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nimal oil</w:t>
            </w:r>
          </w:p>
          <w:p w14:paraId="13A74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getable oil</w:t>
            </w:r>
          </w:p>
        </w:tc>
      </w:tr>
      <w:tr w14:paraId="1C909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9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ietary taste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9A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at kind of flavor do you mainly have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E4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Bland</w:t>
            </w:r>
          </w:p>
          <w:p w14:paraId="56E8F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Non-bland</w:t>
            </w:r>
          </w:p>
        </w:tc>
      </w:tr>
      <w:tr w14:paraId="576BDA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5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leep time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6B3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ow many hours do you sleep normally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EDC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0=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7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  <w:p w14:paraId="58B3C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1=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-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h</w:t>
            </w:r>
          </w:p>
          <w:p w14:paraId="3B5F6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 &gt;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</w:t>
            </w:r>
          </w:p>
        </w:tc>
      </w:tr>
      <w:tr w14:paraId="1C9B8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7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mok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g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E1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smoke at the present time? Did you smoke at the past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6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16ADC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23982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8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rink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ing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6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drink alcohol at the present time? Did you drink alcohol in the past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A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3ECB2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4FEB2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F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rinking boiled water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95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 kind of water do you usually drink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13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21137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70759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3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nual labor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B5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ave you done physical labor regularly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99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3A2C7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364AC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3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ocial participation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454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now perfor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ocial activities(organized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DD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0B619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6C538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4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MI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30E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hat’s you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BMI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431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 &lt;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8.5</w:t>
            </w:r>
          </w:p>
          <w:p w14:paraId="7B8F0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18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-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  <w:p w14:paraId="1EDFF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4-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  <w:p w14:paraId="7D211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= ≥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8</w:t>
            </w:r>
          </w:p>
        </w:tc>
      </w:tr>
      <w:tr w14:paraId="0F12E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0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bdominal obesity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20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have 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dominal obesity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？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73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3BCD6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2248D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0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earing disorder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DB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have any difficulty with your hearing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A4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7ACD3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3517C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F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ypertension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BC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re you suffering fro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ypertension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F3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0AB56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0BA36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E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iabete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B0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re you suffering fro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diabetes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F0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22440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35AA9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4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eart disease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1C0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re you suffering fro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heart diseas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09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05ADB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4B3C8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A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hysical dysfunction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67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Do you have 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ysical dysfunction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？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71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No</w:t>
            </w:r>
          </w:p>
          <w:p w14:paraId="2CBD2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Yes</w:t>
            </w:r>
          </w:p>
        </w:tc>
      </w:tr>
      <w:tr w14:paraId="28D857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3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lf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ported health status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62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ow do you rate your health at present?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CA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Good</w:t>
            </w:r>
          </w:p>
          <w:p w14:paraId="065CF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Common</w:t>
            </w:r>
          </w:p>
          <w:p w14:paraId="4A647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Poor</w:t>
            </w:r>
          </w:p>
        </w:tc>
      </w:tr>
      <w:tr w14:paraId="58B11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02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ife satisfaction</w:t>
            </w:r>
          </w:p>
        </w:tc>
        <w:tc>
          <w:tcPr>
            <w:tcW w:w="46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186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40" w:leftChars="0" w:right="0" w:rightChars="0" w:firstLine="0" w:firstLineChars="0"/>
              <w:jc w:val="both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ow do you rate your life at present?</w:t>
            </w:r>
          </w:p>
        </w:tc>
        <w:tc>
          <w:tcPr>
            <w:tcW w:w="27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98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=Good</w:t>
            </w:r>
          </w:p>
          <w:p w14:paraId="5ED74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=Common</w:t>
            </w:r>
          </w:p>
          <w:p w14:paraId="51162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=Poor</w:t>
            </w:r>
          </w:p>
        </w:tc>
      </w:tr>
    </w:tbl>
    <w:p w14:paraId="7EF620A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eastAsia="Times New Roman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BMI:</w:t>
      </w:r>
      <w:r>
        <w:rPr>
          <w:rFonts w:hint="eastAsia" w:ascii="Times New Roman" w:hAnsi="Times New Roman" w:eastAsia="Times New Roman" w:cs="Times New Roman"/>
          <w:i w:val="0"/>
          <w:iCs w:val="0"/>
          <w:caps w:val="0"/>
          <w:color w:val="000000"/>
          <w:spacing w:val="0"/>
          <w:sz w:val="21"/>
          <w:szCs w:val="21"/>
          <w:u w:val="none"/>
          <w:shd w:val="clear"/>
        </w:rPr>
        <w:t>Body Mass Index</w:t>
      </w:r>
    </w:p>
    <w:p w14:paraId="3D8D920A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hmNGNkNjI5NjFjNDQwNGE2NjZiZGRiNTM1N2ViZ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F00E1C"/>
    <w:rsid w:val="325A0CEA"/>
    <w:rsid w:val="3EFE16D3"/>
    <w:rsid w:val="523A7658"/>
    <w:rsid w:val="6F10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39</Words>
  <Characters>1860</Characters>
  <Lines>6</Lines>
  <Paragraphs>1</Paragraphs>
  <TotalTime>5</TotalTime>
  <ScaleCrop>false</ScaleCrop>
  <LinksUpToDate>false</LinksUpToDate>
  <CharactersWithSpaces>207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凉笙</cp:lastModifiedBy>
  <cp:lastPrinted>2013-10-03T12:51:00Z</cp:lastPrinted>
  <dcterms:modified xsi:type="dcterms:W3CDTF">2024-11-21T11:49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4C587859F62A431592B265D8C448DF23_12</vt:lpwstr>
  </property>
</Properties>
</file>